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7B0" w:rsidRDefault="00B507B0" w:rsidP="00B507B0">
      <w:r>
        <w:rPr>
          <w:rFonts w:ascii="Arial" w:hAnsi="Arial"/>
          <w:b/>
          <w:sz w:val="22"/>
          <w:szCs w:val="22"/>
        </w:rPr>
        <w:t>S2 Appendix.</w:t>
      </w:r>
      <w:r w:rsidRPr="00521C7C">
        <w:rPr>
          <w:rFonts w:ascii="Arial" w:hAnsi="Arial"/>
          <w:b/>
          <w:sz w:val="22"/>
          <w:szCs w:val="22"/>
        </w:rPr>
        <w:t xml:space="preserve">  Summary of tissue samples and test performance </w:t>
      </w:r>
      <w:r>
        <w:rPr>
          <w:rFonts w:ascii="Arial" w:hAnsi="Arial"/>
          <w:b/>
          <w:sz w:val="22"/>
          <w:szCs w:val="22"/>
        </w:rPr>
        <w:t>from subgroup analysis in</w:t>
      </w:r>
      <w:r w:rsidRPr="00521C7C">
        <w:rPr>
          <w:rFonts w:ascii="Arial" w:hAnsi="Arial"/>
          <w:b/>
          <w:sz w:val="22"/>
          <w:szCs w:val="22"/>
        </w:rPr>
        <w:t xml:space="preserve"> training and validation datasets</w:t>
      </w:r>
      <w:r w:rsidRPr="00521C7C">
        <w:rPr>
          <w:rFonts w:ascii="Arial" w:hAnsi="Arial"/>
          <w:sz w:val="22"/>
          <w:szCs w:val="22"/>
        </w:rPr>
        <w:t>.</w:t>
      </w:r>
    </w:p>
    <w:tbl>
      <w:tblPr>
        <w:tblW w:w="8406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990"/>
        <w:gridCol w:w="918"/>
        <w:gridCol w:w="918"/>
        <w:gridCol w:w="270"/>
        <w:gridCol w:w="900"/>
        <w:gridCol w:w="900"/>
        <w:gridCol w:w="990"/>
        <w:gridCol w:w="270"/>
      </w:tblGrid>
      <w:tr w:rsidR="00B507B0" w:rsidRPr="00A37E8A" w:rsidTr="005D363D">
        <w:trPr>
          <w:trHeight w:val="440"/>
          <w:jc w:val="center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2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28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  <w:t>Training Set</w:t>
            </w:r>
            <w:r w:rsidRPr="00521C7C">
              <w:rPr>
                <w:rFonts w:ascii="Arial" w:eastAsia="Times New Roman" w:hAnsi="Arial"/>
                <w:color w:val="000000"/>
                <w:sz w:val="22"/>
                <w:szCs w:val="22"/>
              </w:rPr>
              <w:t xml:space="preserve"> (n = 11 subjects)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  <w:t>Validation Set</w:t>
            </w:r>
            <w:r w:rsidRPr="00521C7C">
              <w:rPr>
                <w:rFonts w:ascii="Arial" w:eastAsia="Times New Roman" w:hAnsi="Arial"/>
                <w:color w:val="000000"/>
                <w:sz w:val="22"/>
                <w:szCs w:val="22"/>
              </w:rPr>
              <w:t xml:space="preserve"> (n = 7 subjects)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507B0" w:rsidRPr="009475FC" w:rsidRDefault="00B507B0" w:rsidP="005D363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5F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B507B0" w:rsidRPr="00A37E8A" w:rsidTr="005D363D">
        <w:trPr>
          <w:trHeight w:val="280"/>
          <w:jc w:val="center"/>
        </w:trPr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2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  <w:t>EN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  <w:t>BA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  <w:t>Both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  <w:t>EN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  <w:t>B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2"/>
                <w:szCs w:val="20"/>
              </w:rPr>
              <w:t>Both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507B0" w:rsidRPr="009475FC" w:rsidRDefault="00B507B0" w:rsidP="005D363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5F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B507B0" w:rsidRPr="00A37E8A" w:rsidTr="005D363D">
        <w:trPr>
          <w:trHeight w:val="668"/>
          <w:jc w:val="center"/>
        </w:trPr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Total samp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507B0" w:rsidRPr="009475FC" w:rsidRDefault="00B507B0" w:rsidP="005D363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5F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B507B0" w:rsidRPr="00A37E8A" w:rsidTr="005D363D">
        <w:trPr>
          <w:trHeight w:val="740"/>
          <w:jc w:val="center"/>
        </w:trPr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High tumor samples (% of total sampl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   (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63.6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         (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9.5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23       (42.6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7              (5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2               (2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9               (41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507B0" w:rsidRPr="009475FC" w:rsidRDefault="00B507B0" w:rsidP="005D363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5F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B507B0" w:rsidRPr="00A37E8A" w:rsidTr="005D363D">
        <w:trPr>
          <w:trHeight w:val="713"/>
          <w:jc w:val="center"/>
        </w:trPr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 xml:space="preserve">Low tumor samples </w:t>
            </w:r>
          </w:p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(% of total sampl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              (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36.4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              (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90.5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              (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57.4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7               (5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6               (7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13               (5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507B0" w:rsidRPr="009475FC" w:rsidRDefault="00B507B0" w:rsidP="005D363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5F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B507B0" w:rsidRPr="00A37E8A" w:rsidTr="005D363D">
        <w:trPr>
          <w:trHeight w:val="686"/>
          <w:jc w:val="center"/>
        </w:trPr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 xml:space="preserve">Imaging accuracy </w:t>
            </w:r>
          </w:p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(high vs low tum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81.8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90.5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85.2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81.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507B0" w:rsidRPr="009475FC" w:rsidRDefault="00B507B0" w:rsidP="005D363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5F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B507B0" w:rsidRPr="00A37E8A" w:rsidTr="005D363D">
        <w:trPr>
          <w:trHeight w:val="677"/>
          <w:jc w:val="center"/>
        </w:trPr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 xml:space="preserve">Sensitivity </w:t>
            </w:r>
          </w:p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(identify high-tum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85.7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00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87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507B0" w:rsidRPr="009475FC" w:rsidRDefault="00B507B0" w:rsidP="005D363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5F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B507B0" w:rsidRPr="00A37E8A" w:rsidTr="005D363D">
        <w:trPr>
          <w:trHeight w:val="659"/>
          <w:jc w:val="center"/>
        </w:trPr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 xml:space="preserve">Specificity </w:t>
            </w:r>
          </w:p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(identify high tum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75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89.5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83.9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507B0" w:rsidRPr="009475FC" w:rsidRDefault="00B507B0" w:rsidP="005D363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5F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B507B0" w:rsidRPr="00A37E8A" w:rsidTr="005D363D">
        <w:trPr>
          <w:trHeight w:val="812"/>
          <w:jc w:val="center"/>
        </w:trPr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 xml:space="preserve">PPV </w:t>
            </w:r>
          </w:p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 xml:space="preserve">(predict high tumor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85.7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50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80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507B0" w:rsidRPr="009475FC" w:rsidRDefault="00B507B0" w:rsidP="005D363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5F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B507B0" w:rsidRPr="00A37E8A" w:rsidTr="005D363D">
        <w:trPr>
          <w:trHeight w:val="749"/>
          <w:jc w:val="center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 xml:space="preserve">NPV </w:t>
            </w:r>
          </w:p>
          <w:p w:rsidR="00B507B0" w:rsidRPr="00521C7C" w:rsidRDefault="00B507B0" w:rsidP="005D363D">
            <w:pPr>
              <w:spacing w:after="0"/>
              <w:jc w:val="right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 xml:space="preserve">(exclude high tumor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75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00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89.7</w:t>
            </w: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7B0" w:rsidRPr="00521C7C" w:rsidRDefault="00B507B0" w:rsidP="005D363D">
            <w:pPr>
              <w:spacing w:after="0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521C7C">
              <w:rPr>
                <w:rFonts w:ascii="Arial" w:eastAsia="Times New Roman" w:hAnsi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507B0" w:rsidRPr="009475FC" w:rsidRDefault="00B507B0" w:rsidP="005D363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5F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B507B0" w:rsidRPr="00521C7C" w:rsidRDefault="00B507B0" w:rsidP="00B507B0">
      <w:pPr>
        <w:spacing w:after="0"/>
        <w:jc w:val="both"/>
        <w:rPr>
          <w:rFonts w:ascii="Arial" w:hAnsi="Arial"/>
          <w:sz w:val="22"/>
          <w:szCs w:val="22"/>
        </w:rPr>
      </w:pPr>
    </w:p>
    <w:p w:rsidR="00B507B0" w:rsidRDefault="00B507B0" w:rsidP="00B507B0">
      <w:pPr>
        <w:spacing w:after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After excluding 6 biopsy samples (within 5-10 mm of each other) from the training dataset, the table shows the d</w:t>
      </w:r>
      <w:r w:rsidRPr="00521C7C">
        <w:rPr>
          <w:rFonts w:ascii="Arial" w:hAnsi="Arial"/>
          <w:sz w:val="22"/>
          <w:szCs w:val="22"/>
        </w:rPr>
        <w:t xml:space="preserve">istribution of biopsy samples by tumor content (high- vs. low-) for enhancing core (ENH) and non-enhancing BAT in both training </w:t>
      </w:r>
      <w:r>
        <w:rPr>
          <w:rFonts w:ascii="Arial" w:hAnsi="Arial"/>
          <w:sz w:val="22"/>
          <w:szCs w:val="22"/>
        </w:rPr>
        <w:t xml:space="preserve">(n=54) </w:t>
      </w:r>
      <w:r w:rsidRPr="00521C7C">
        <w:rPr>
          <w:rFonts w:ascii="Arial" w:hAnsi="Arial"/>
          <w:sz w:val="22"/>
          <w:szCs w:val="22"/>
        </w:rPr>
        <w:t>and validation</w:t>
      </w:r>
      <w:r>
        <w:rPr>
          <w:rFonts w:ascii="Arial" w:hAnsi="Arial"/>
          <w:sz w:val="22"/>
          <w:szCs w:val="22"/>
        </w:rPr>
        <w:t xml:space="preserve"> (n=22)</w:t>
      </w:r>
      <w:r w:rsidRPr="00521C7C">
        <w:rPr>
          <w:rFonts w:ascii="Arial" w:hAnsi="Arial"/>
          <w:sz w:val="22"/>
          <w:szCs w:val="22"/>
        </w:rPr>
        <w:t xml:space="preserve"> datasets.  Test accuracies (sensitivity, specificity) for the </w:t>
      </w:r>
      <w:r>
        <w:rPr>
          <w:rFonts w:ascii="Arial" w:hAnsi="Arial"/>
          <w:sz w:val="22"/>
          <w:szCs w:val="22"/>
        </w:rPr>
        <w:t xml:space="preserve">optimized model (using the 3 MRI-based </w:t>
      </w:r>
      <w:r w:rsidRPr="00521C7C">
        <w:rPr>
          <w:rFonts w:ascii="Arial" w:hAnsi="Arial"/>
          <w:sz w:val="22"/>
          <w:szCs w:val="22"/>
        </w:rPr>
        <w:t>features</w:t>
      </w:r>
      <w:r>
        <w:rPr>
          <w:rFonts w:ascii="Arial" w:hAnsi="Arial"/>
          <w:sz w:val="22"/>
          <w:szCs w:val="22"/>
        </w:rPr>
        <w:t xml:space="preserve"> in Table 2</w:t>
      </w:r>
      <w:r w:rsidRPr="00521C7C">
        <w:rPr>
          <w:rFonts w:ascii="Arial" w:hAnsi="Arial"/>
          <w:sz w:val="22"/>
          <w:szCs w:val="22"/>
        </w:rPr>
        <w:t xml:space="preserve">) are shown and include positive and negative predictive values (PPV, NPV). </w:t>
      </w:r>
    </w:p>
    <w:p w:rsidR="00BB5930" w:rsidRDefault="00BB5930">
      <w:bookmarkStart w:id="0" w:name="_GoBack"/>
      <w:bookmarkEnd w:id="0"/>
    </w:p>
    <w:sectPr w:rsidR="00BB5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7B0"/>
    <w:rsid w:val="00B507B0"/>
    <w:rsid w:val="00BB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ACFF14-A00A-431F-8D7C-483B94C50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7B0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>Arizona State University</Company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w1</dc:creator>
  <cp:keywords/>
  <dc:description/>
  <cp:lastModifiedBy>ngaw1</cp:lastModifiedBy>
  <cp:revision>1</cp:revision>
  <dcterms:created xsi:type="dcterms:W3CDTF">2015-10-13T23:14:00Z</dcterms:created>
  <dcterms:modified xsi:type="dcterms:W3CDTF">2015-10-13T23:17:00Z</dcterms:modified>
</cp:coreProperties>
</file>